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2E5" w:rsidRPr="004B52E5" w:rsidRDefault="004B52E5" w:rsidP="004B52E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4B52E5">
        <w:rPr>
          <w:rFonts w:ascii="Times New Roman" w:hAnsi="Times New Roman" w:cs="Times New Roman"/>
          <w:b/>
        </w:rPr>
        <w:t>Taste of Modern Diets: The Impact of Food Processing on Nutrient S</w:t>
      </w:r>
      <w:r w:rsidR="008722D3">
        <w:rPr>
          <w:rFonts w:ascii="Times New Roman" w:hAnsi="Times New Roman" w:cs="Times New Roman"/>
          <w:b/>
        </w:rPr>
        <w:t>ensing</w:t>
      </w:r>
      <w:r w:rsidRPr="004B52E5">
        <w:rPr>
          <w:rFonts w:ascii="Times New Roman" w:hAnsi="Times New Roman" w:cs="Times New Roman"/>
          <w:b/>
        </w:rPr>
        <w:t xml:space="preserve"> and Dietary Energy Intake</w:t>
      </w:r>
    </w:p>
    <w:p w:rsidR="004B52E5" w:rsidRPr="004B52E5" w:rsidRDefault="004B52E5" w:rsidP="004B52E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B52E5">
        <w:rPr>
          <w:rFonts w:ascii="Times New Roman" w:hAnsi="Times New Roman" w:cs="Times New Roman"/>
          <w:b/>
        </w:rPr>
        <w:t>Teo et. al. Online Supplementary Material</w:t>
      </w:r>
    </w:p>
    <w:p w:rsidR="004B52E5" w:rsidRPr="009E50B9" w:rsidRDefault="004B52E5" w:rsidP="004B52E5">
      <w:pPr>
        <w:rPr>
          <w:rFonts w:ascii="Times New Roman" w:hAnsi="Times New Roman" w:cs="Times New Roman"/>
        </w:rPr>
      </w:pPr>
      <w:r w:rsidRPr="004B52E5">
        <w:rPr>
          <w:rFonts w:ascii="Times New Roman" w:hAnsi="Times New Roman" w:cs="Times New Roman"/>
          <w:b/>
        </w:rPr>
        <w:br w:type="page"/>
      </w:r>
      <w:r>
        <w:rPr>
          <w:rFonts w:ascii="Times New Roman" w:hAnsi="Times New Roman" w:cs="Times New Roman"/>
          <w:b/>
        </w:rPr>
        <w:lastRenderedPageBreak/>
        <w:t xml:space="preserve">Supplementary Table 1 </w:t>
      </w:r>
      <w:r>
        <w:rPr>
          <w:rFonts w:ascii="Times New Roman" w:hAnsi="Times New Roman" w:cs="Times New Roman"/>
        </w:rPr>
        <w:t xml:space="preserve">Food items and their processing categories as defined by NOVA </w:t>
      </w:r>
    </w:p>
    <w:tbl>
      <w:tblPr>
        <w:tblStyle w:val="TableGrid"/>
        <w:tblW w:w="992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112"/>
        <w:gridCol w:w="992"/>
        <w:gridCol w:w="3827"/>
        <w:gridCol w:w="993"/>
      </w:tblGrid>
      <w:tr w:rsidR="004B52E5" w:rsidRPr="009E50B9" w:rsidTr="005717C6">
        <w:tc>
          <w:tcPr>
            <w:tcW w:w="4112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Food</w:t>
            </w:r>
          </w:p>
        </w:tc>
        <w:tc>
          <w:tcPr>
            <w:tcW w:w="992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NOVA</w:t>
            </w:r>
          </w:p>
        </w:tc>
        <w:tc>
          <w:tcPr>
            <w:tcW w:w="3827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Food</w:t>
            </w:r>
          </w:p>
        </w:tc>
        <w:tc>
          <w:tcPr>
            <w:tcW w:w="993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NOVA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apple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ocado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ridge; brown rice; plain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ridge; rice; mixed white and brown; plain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s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ridge; white rice; plain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sprouts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to; boiled without oil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es; e.g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yst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ck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sse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nd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allops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wns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berries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mpkin; boiled without oil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ccoli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fish/sashimi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bage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; mixed white &amp; red/brown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sicum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; red/brown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ot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; white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liflower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we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ery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; boiled/steamed/in soup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ch; boiled without oil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no milk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id; cuttlefish and molluscs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wberries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b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no milk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ato; raw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al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getables; boiled/steamed/in soup 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g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m; boiled without oil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ed frui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hurt; regular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an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; boiled/half-boiled/steam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d; boiled without oil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plant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f; lean and fat; roast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; boiled/steamed/in soup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f; lean; roast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or veg juice; 100% juic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gedil</w:t>
            </w:r>
            <w:proofErr w:type="spellEnd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tato patty); roasted without oil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rd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fish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pati</w:t>
            </w:r>
            <w:proofErr w:type="spellEnd"/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va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ese </w:t>
            </w: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.</w:t>
            </w:r>
            <w:proofErr w:type="spellEnd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ese sprea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lan</w:t>
            </w:r>
            <w:proofErr w:type="spellEnd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curry w coconut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ng </w:t>
            </w: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g</w:t>
            </w:r>
            <w:proofErr w:type="spellEnd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curry w/o coconut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wi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/turkey ham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tuc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; deep-fri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tus root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; roasted/grilled/bak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; stewed/brais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; boiled/steamed/in soup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; stir-fried/pan-fri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on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low fat milk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; low fa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no milk; added sugar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; non-fa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skimmed milk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; whol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whole milk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hrooms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ed pork products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tard greens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pling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 based mixed dishes (containing b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d)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ts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 based mixed dishes (containing chicken)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ra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 based mixed dishes (containing fish)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 based mixed dishes (containing pork)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 mea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 based mixed dishes (containing vegetables)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eans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; fried/scrambled/brais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aya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curry w coconut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curry w/o coconut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s; boiled without oi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; deep-fried</w:t>
            </w:r>
          </w:p>
        </w:tc>
        <w:tc>
          <w:tcPr>
            <w:tcW w:w="993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lastRenderedPageBreak/>
              <w:t>Food</w:t>
            </w:r>
          </w:p>
        </w:tc>
        <w:tc>
          <w:tcPr>
            <w:tcW w:w="992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NOVA</w:t>
            </w:r>
          </w:p>
        </w:tc>
        <w:tc>
          <w:tcPr>
            <w:tcW w:w="3827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Food</w:t>
            </w:r>
          </w:p>
        </w:tc>
        <w:tc>
          <w:tcPr>
            <w:tcW w:w="993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NOVA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; roasted/grilled/bak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; stewed/braised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; stewed/brais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; stir-fried/pan-fried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; stir-fried/pan-fri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in-1 cereal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ured rice dish (mixed with meat/veg)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d dessert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 onion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f burger (incl. bread bun)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 rice 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</w:t>
            </w: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bles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cuits/cookies; with filling or with chocolat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inous ric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; whit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li</w:t>
            </w:r>
            <w:proofErr w:type="spellEnd"/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; wholemeal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curry w coconu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; with fruit/nut/seeds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; curry w/o coconu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kfast cereal; flavoured; contains wholegrains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; deep-fri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kfast cereal; flavoured; not wholegrain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; stewed/brais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kfast cereal; mixed; contains wholegrains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; stir-fried/pan-fri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kfast cereal; mixed; not wholegrain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tabak</w:t>
            </w:r>
            <w:proofErr w:type="spellEnd"/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kfast cereal; plain; contains wholegrains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ton and lamb; lean and fat; roast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kfast cereal; plain; not wholegrain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ton and lamb; lean; roast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k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dles; dry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/bottled coffe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dles; fri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/bottled tea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dles; in gravy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ated soft drinks; regul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dles; in soup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ated soft drinks; sugar fre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lear soup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; reduced fat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a; not wholemea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a; wholemea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2-in-1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sta; with creamy sauce 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2-in-1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a; with meat/fish/veg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3-in-1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sta; without any sauce 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3-in-1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k; lean and fat; roast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condensed milk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k; lean; roast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condensed milk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ridge; brown rice; flavour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creamer; no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ridge; rice; mixed white and brown; flavour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creamer; no sugar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ridge; white rice; flavoured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evaporated milk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rved vegetables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evaporated milk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ta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low fat milk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am</w:t>
            </w:r>
            <w:proofErr w:type="spellEnd"/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skimmed milk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 roll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soya milk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ti </w:t>
            </w: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ta</w:t>
            </w:r>
            <w:proofErr w:type="spellEnd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plain or w egg/cheese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soya milk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ed fish/dried fish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; whole milk; added sugar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hi roll/</w:t>
            </w: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iri</w:t>
            </w:r>
            <w:proofErr w:type="spellEnd"/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slaw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low-fat milk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m soup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no milk; added sugar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led buns; savoury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skimmed milk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led buns; sweet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whole milk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ured rice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whole milk; added sugar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sai</w:t>
            </w:r>
            <w:proofErr w:type="spellEnd"/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plain or with filling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toast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ato sauce (pasta)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 chips and crackers; savoury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 curry w coconut</w:t>
            </w:r>
          </w:p>
        </w:tc>
        <w:tc>
          <w:tcPr>
            <w:tcW w:w="992" w:type="dxa"/>
            <w:vAlign w:val="center"/>
          </w:tcPr>
          <w:p w:rsidR="004B52E5" w:rsidRPr="009E50B9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or veg juice drink; not 100% juice (incl. cordial)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 curry w/o coconut</w:t>
            </w:r>
          </w:p>
        </w:tc>
        <w:tc>
          <w:tcPr>
            <w:tcW w:w="992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y with coconut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 dishes (containing chicken)</w:t>
            </w:r>
          </w:p>
        </w:tc>
        <w:tc>
          <w:tcPr>
            <w:tcW w:w="992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y without coconut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getable dishes (containing fish) </w:t>
            </w:r>
          </w:p>
        </w:tc>
        <w:tc>
          <w:tcPr>
            <w:tcW w:w="992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 cream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 dishes (containing pork)</w:t>
            </w:r>
          </w:p>
        </w:tc>
        <w:tc>
          <w:tcPr>
            <w:tcW w:w="992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; marmalade and honey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getables; deep-fried </w:t>
            </w:r>
          </w:p>
        </w:tc>
        <w:tc>
          <w:tcPr>
            <w:tcW w:w="992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ya</w:t>
            </w:r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; roasted/grilled/baked</w:t>
            </w:r>
          </w:p>
        </w:tc>
        <w:tc>
          <w:tcPr>
            <w:tcW w:w="992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:rsidR="004B52E5" w:rsidRPr="006A0937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tong</w:t>
            </w:r>
            <w:proofErr w:type="spellEnd"/>
          </w:p>
        </w:tc>
        <w:tc>
          <w:tcPr>
            <w:tcW w:w="993" w:type="dxa"/>
            <w:vAlign w:val="center"/>
          </w:tcPr>
          <w:p w:rsidR="004B52E5" w:rsidRPr="006A0937" w:rsidRDefault="004B52E5" w:rsidP="005717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lastRenderedPageBreak/>
              <w:t>Food</w:t>
            </w:r>
          </w:p>
        </w:tc>
        <w:tc>
          <w:tcPr>
            <w:tcW w:w="992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NOVA</w:t>
            </w:r>
          </w:p>
        </w:tc>
        <w:tc>
          <w:tcPr>
            <w:tcW w:w="3827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Food</w:t>
            </w:r>
          </w:p>
        </w:tc>
        <w:tc>
          <w:tcPr>
            <w:tcW w:w="993" w:type="dxa"/>
          </w:tcPr>
          <w:p w:rsidR="004B52E5" w:rsidRPr="009E50B9" w:rsidRDefault="004B52E5" w:rsidP="005717C6">
            <w:pPr>
              <w:rPr>
                <w:rFonts w:ascii="Times New Roman" w:hAnsi="Times New Roman" w:cs="Times New Roman"/>
                <w:b/>
              </w:rPr>
            </w:pPr>
            <w:r w:rsidRPr="009E50B9">
              <w:rPr>
                <w:rFonts w:ascii="Times New Roman" w:hAnsi="Times New Roman" w:cs="Times New Roman"/>
                <w:b/>
              </w:rPr>
              <w:t>NOVA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2-in-1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d dressing; cream-based; low fat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2-in-1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d dressing; cream-based; not low fat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3-in-1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d dressing; oil-based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3-in-1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voury biscuits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condensed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ck; sweet; deep-fried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condensed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ya milk; low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creamer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ya milk; not low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creamer; no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 drinks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evaporated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; hazelnut and chocolate-flavoured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evaporated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 biscuits; no filling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low-fat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eet desserts and </w:t>
            </w:r>
            <w:proofErr w:type="spellStart"/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eh</w:t>
            </w:r>
            <w:proofErr w:type="spellEnd"/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ith coconut)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low-fat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eet desserts and </w:t>
            </w:r>
            <w:proofErr w:type="spellStart"/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eh</w:t>
            </w:r>
            <w:proofErr w:type="spellEnd"/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ithout coconut)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no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 desserts in soup (with coconut)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no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 desserts in soup (without coconut)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skimmed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2-in-1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skimmed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2-in-1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soya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3-in-1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soya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3-in-1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whole mil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condensed milk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d drink; whole milk; added suga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condensed milk; 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arine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creamer no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shake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creamer; 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on-carbonated sweetened drinks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evaporated milk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ake/hotcake/waffle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evaporated milk; 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ry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low-fat milk; 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nut butter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skimmed milk; 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soya milk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dered nutrition drink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; soya milk; added sugar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ed chicken products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hurt drink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37082E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fs and pies</w:t>
            </w:r>
          </w:p>
        </w:tc>
        <w:tc>
          <w:tcPr>
            <w:tcW w:w="992" w:type="dxa"/>
            <w:vAlign w:val="center"/>
          </w:tcPr>
          <w:p w:rsidR="004B52E5" w:rsidRPr="0037082E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hurt, low fat</w:t>
            </w: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E5" w:rsidRPr="009E50B9" w:rsidTr="005717C6">
        <w:tc>
          <w:tcPr>
            <w:tcW w:w="4112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6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i</w:t>
            </w:r>
            <w:proofErr w:type="spellEnd"/>
          </w:p>
        </w:tc>
        <w:tc>
          <w:tcPr>
            <w:tcW w:w="992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:rsidR="004B52E5" w:rsidRPr="004B6730" w:rsidRDefault="004B52E5" w:rsidP="005717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B52E5" w:rsidRPr="004B6730" w:rsidRDefault="004B52E5" w:rsidP="00571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B52E5" w:rsidRPr="006F6E64" w:rsidRDefault="004B52E5" w:rsidP="004B52E5">
      <w:pPr>
        <w:rPr>
          <w:rFonts w:ascii="Times New Roman" w:hAnsi="Times New Roman" w:cs="Times New Roman"/>
          <w:sz w:val="20"/>
          <w:szCs w:val="20"/>
        </w:rPr>
      </w:pPr>
      <w:r w:rsidRPr="006F6E64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VA classification; 2= unprocessed; 3= processed; 4= ultra-processed</w:t>
      </w:r>
    </w:p>
    <w:p w:rsidR="004B52E5" w:rsidRDefault="004B52E5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</w:pPr>
    </w:p>
    <w:p w:rsidR="005717C6" w:rsidRDefault="005717C6" w:rsidP="004B52E5">
      <w:pPr>
        <w:spacing w:line="360" w:lineRule="auto"/>
        <w:rPr>
          <w:rFonts w:ascii="Times New Roman" w:hAnsi="Times New Roman" w:cs="Times New Roman"/>
          <w:b/>
        </w:rPr>
        <w:sectPr w:rsidR="005717C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717C6" w:rsidRDefault="007B7079" w:rsidP="004B52E5">
      <w:pPr>
        <w:spacing w:line="360" w:lineRule="auto"/>
        <w:rPr>
          <w:rFonts w:ascii="Times New Roman" w:hAnsi="Times New Roman" w:cs="Times New Roman"/>
        </w:rPr>
      </w:pPr>
      <w:r w:rsidRPr="0053715B">
        <w:rPr>
          <w:rFonts w:ascii="Times New Roman" w:hAnsi="Times New Roman" w:cs="Times New Roman"/>
          <w:b/>
        </w:rPr>
        <w:lastRenderedPageBreak/>
        <w:t xml:space="preserve">Supplementary Table 2 </w:t>
      </w:r>
      <w:r w:rsidRPr="0053715B">
        <w:rPr>
          <w:rFonts w:ascii="Times New Roman" w:hAnsi="Times New Roman" w:cs="Times New Roman"/>
        </w:rPr>
        <w:t>Pearson correlation between taste intensity and nutrients across unprocessed, proce</w:t>
      </w:r>
      <w:r w:rsidR="00D871A7">
        <w:rPr>
          <w:rFonts w:ascii="Times New Roman" w:hAnsi="Times New Roman" w:cs="Times New Roman"/>
        </w:rPr>
        <w:t>ssed, and ultra-processed food items (</w:t>
      </w:r>
      <w:r w:rsidR="00D871A7" w:rsidRPr="00170A80">
        <w:rPr>
          <w:rFonts w:ascii="Times New Roman" w:hAnsi="Times New Roman" w:cs="Times New Roman"/>
          <w:i/>
        </w:rPr>
        <w:t>N</w:t>
      </w:r>
      <w:r w:rsidR="00D871A7">
        <w:rPr>
          <w:rFonts w:ascii="Times New Roman" w:hAnsi="Times New Roman" w:cs="Times New Roman"/>
        </w:rPr>
        <w:t>=263)</w:t>
      </w:r>
    </w:p>
    <w:tbl>
      <w:tblPr>
        <w:tblStyle w:val="TableGrid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309"/>
        <w:gridCol w:w="1418"/>
        <w:gridCol w:w="1134"/>
        <w:gridCol w:w="1701"/>
        <w:gridCol w:w="1559"/>
        <w:gridCol w:w="1417"/>
        <w:gridCol w:w="993"/>
      </w:tblGrid>
      <w:tr w:rsidR="007B7079" w:rsidRPr="007B7079" w:rsidTr="007B7079">
        <w:trPr>
          <w:trHeight w:val="571"/>
        </w:trPr>
        <w:tc>
          <w:tcPr>
            <w:tcW w:w="3369" w:type="dxa"/>
          </w:tcPr>
          <w:p w:rsidR="007B7079" w:rsidRPr="00554AFD" w:rsidRDefault="00554AFD" w:rsidP="007B70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4A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: Foods and Beverages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 and disaccharid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fib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</w:t>
            </w:r>
          </w:p>
        </w:tc>
      </w:tr>
      <w:tr w:rsidR="007B7079" w:rsidRPr="007B7079" w:rsidTr="007B7079">
        <w:trPr>
          <w:trHeight w:val="260"/>
        </w:trPr>
        <w:tc>
          <w:tcPr>
            <w:tcW w:w="3369" w:type="dxa"/>
            <w:tcBorders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5505F4" w:rsidRDefault="007B7079" w:rsidP="007B707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505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65"/>
        </w:trPr>
        <w:tc>
          <w:tcPr>
            <w:tcW w:w="3369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processed foods (</w:t>
            </w:r>
            <w:r w:rsidRPr="007806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72)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181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a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</w:tr>
      <w:tr w:rsidR="007B7079" w:rsidRPr="007B7079" w:rsidTr="007B7079">
        <w:trPr>
          <w:trHeight w:val="228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a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</w:tr>
      <w:tr w:rsidR="007B7079" w:rsidRPr="007B7079" w:rsidTr="007B7079">
        <w:trPr>
          <w:trHeight w:val="145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ter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</w:tr>
      <w:tr w:rsidR="007B7079" w:rsidRPr="007B7079" w:rsidTr="007B7079">
        <w:trPr>
          <w:trHeight w:val="191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mi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09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55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sensation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a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74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191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cessed foods (</w:t>
            </w:r>
            <w:r w:rsidRPr="007806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82)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238"/>
        </w:trPr>
        <w:tc>
          <w:tcPr>
            <w:tcW w:w="3369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B7079" w:rsidRPr="007B7079" w:rsidTr="007B7079">
        <w:trPr>
          <w:trHeight w:val="155"/>
        </w:trPr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ter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19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mi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65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a</w:t>
            </w:r>
          </w:p>
        </w:tc>
      </w:tr>
      <w:tr w:rsidR="007B7079" w:rsidRPr="007B7079" w:rsidTr="007B7079">
        <w:trPr>
          <w:trHeight w:val="226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sensation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57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285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ltra-processed foods (</w:t>
            </w:r>
            <w:r w:rsidRPr="007806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109)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121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67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86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ter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45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mi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91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109"/>
        </w:trPr>
        <w:tc>
          <w:tcPr>
            <w:tcW w:w="336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sensation</w:t>
            </w:r>
          </w:p>
        </w:tc>
        <w:tc>
          <w:tcPr>
            <w:tcW w:w="130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3" w:type="dxa"/>
            <w:shd w:val="clear" w:color="auto" w:fill="auto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foods combined (</w:t>
            </w:r>
            <w:bookmarkStart w:id="0" w:name="_GoBack"/>
            <w:r w:rsidRPr="007806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bookmarkEnd w:id="0"/>
            <w:r w:rsidRPr="007B70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263)</w:t>
            </w:r>
          </w:p>
        </w:tc>
        <w:tc>
          <w:tcPr>
            <w:tcW w:w="1309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  <w:bookmarkStart w:id="1" w:name="OLE_LINK1"/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bookmarkEnd w:id="1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ter</w:t>
            </w:r>
          </w:p>
        </w:tc>
        <w:tc>
          <w:tcPr>
            <w:tcW w:w="1309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417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3" w:type="dxa"/>
            <w:tcBorders>
              <w:top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ami</w:t>
            </w:r>
          </w:p>
        </w:tc>
        <w:tc>
          <w:tcPr>
            <w:tcW w:w="130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93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</w:t>
            </w:r>
          </w:p>
        </w:tc>
        <w:tc>
          <w:tcPr>
            <w:tcW w:w="1309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59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3" w:type="dxa"/>
            <w:tcBorders>
              <w:bottom w:val="nil"/>
            </w:tcBorders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B7079" w:rsidRPr="007B7079" w:rsidTr="007B7079">
        <w:trPr>
          <w:trHeight w:val="60"/>
        </w:trPr>
        <w:tc>
          <w:tcPr>
            <w:tcW w:w="336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sensation</w:t>
            </w:r>
          </w:p>
        </w:tc>
        <w:tc>
          <w:tcPr>
            <w:tcW w:w="130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</w:tcPr>
          <w:p w:rsidR="007B7079" w:rsidRPr="007B7079" w:rsidRDefault="007B7079" w:rsidP="007B7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  <w:r w:rsidRPr="007B70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</w:tbl>
    <w:p w:rsidR="007B7079" w:rsidRPr="007B7079" w:rsidRDefault="007B7079" w:rsidP="005505F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7B7079">
        <w:rPr>
          <w:rFonts w:ascii="Times New Roman" w:hAnsi="Times New Roman" w:cs="Times New Roman"/>
          <w:sz w:val="20"/>
          <w:szCs w:val="20"/>
          <w:lang w:val="en-US"/>
        </w:rPr>
        <w:t xml:space="preserve">Correlation (2-tailed) significant at </w:t>
      </w:r>
      <w:r w:rsidRPr="007B707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="001F41A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7B7079">
        <w:rPr>
          <w:rFonts w:ascii="Times New Roman" w:hAnsi="Times New Roman" w:cs="Times New Roman"/>
          <w:sz w:val="20"/>
          <w:szCs w:val="20"/>
          <w:lang w:val="en-US"/>
        </w:rPr>
        <w:t xml:space="preserve">&lt;0.01, </w:t>
      </w:r>
      <w:r w:rsidRPr="007B707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1F41A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7B7079">
        <w:rPr>
          <w:rFonts w:ascii="Times New Roman" w:hAnsi="Times New Roman" w:cs="Times New Roman"/>
          <w:sz w:val="20"/>
          <w:szCs w:val="20"/>
          <w:lang w:val="en-US"/>
        </w:rPr>
        <w:t>&lt;0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505F4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7B7079">
        <w:rPr>
          <w:rFonts w:ascii="Times New Roman" w:hAnsi="Times New Roman" w:cs="Times New Roman"/>
          <w:sz w:val="20"/>
          <w:szCs w:val="20"/>
          <w:lang w:val="en-US"/>
        </w:rPr>
        <w:t xml:space="preserve">ifferent from </w:t>
      </w:r>
      <w:proofErr w:type="spellStart"/>
      <w:r w:rsidRPr="007B707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B7079">
        <w:rPr>
          <w:rFonts w:ascii="Times New Roman" w:hAnsi="Times New Roman" w:cs="Times New Roman"/>
          <w:sz w:val="20"/>
          <w:szCs w:val="20"/>
          <w:lang w:val="en-US"/>
        </w:rPr>
        <w:t>ultra</w:t>
      </w:r>
      <w:proofErr w:type="spellEnd"/>
      <w:r w:rsidRPr="007B7079">
        <w:rPr>
          <w:rFonts w:ascii="Times New Roman" w:hAnsi="Times New Roman" w:cs="Times New Roman"/>
          <w:sz w:val="20"/>
          <w:szCs w:val="20"/>
          <w:lang w:val="en-US"/>
        </w:rPr>
        <w:t xml:space="preserve">-processed, and </w:t>
      </w:r>
      <w:proofErr w:type="spellStart"/>
      <w:r w:rsidRPr="007B707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B7079">
        <w:rPr>
          <w:rFonts w:ascii="Times New Roman" w:hAnsi="Times New Roman" w:cs="Times New Roman"/>
          <w:sz w:val="20"/>
          <w:szCs w:val="20"/>
          <w:lang w:val="en-US"/>
        </w:rPr>
        <w:t>processed</w:t>
      </w:r>
      <w:proofErr w:type="spellEnd"/>
      <w:r w:rsidRPr="007B7079">
        <w:rPr>
          <w:rFonts w:ascii="Times New Roman" w:hAnsi="Times New Roman" w:cs="Times New Roman"/>
          <w:sz w:val="20"/>
          <w:szCs w:val="20"/>
          <w:lang w:val="en-US"/>
        </w:rPr>
        <w:t xml:space="preserve"> foods </w:t>
      </w:r>
      <w:r w:rsidR="00170A80">
        <w:rPr>
          <w:rFonts w:ascii="Times New Roman" w:hAnsi="Times New Roman" w:cs="Times New Roman"/>
          <w:sz w:val="20"/>
          <w:szCs w:val="20"/>
          <w:lang w:val="en-US"/>
        </w:rPr>
        <w:t>based on non-overlapping 95% confidence intervals</w:t>
      </w:r>
    </w:p>
    <w:sectPr w:rsidR="007B7079" w:rsidRPr="007B7079" w:rsidSect="005717C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1AF" w:rsidRDefault="000611AF" w:rsidP="004B52E5">
      <w:pPr>
        <w:spacing w:after="0" w:line="240" w:lineRule="auto"/>
      </w:pPr>
      <w:r>
        <w:separator/>
      </w:r>
    </w:p>
  </w:endnote>
  <w:endnote w:type="continuationSeparator" w:id="0">
    <w:p w:rsidR="000611AF" w:rsidRDefault="000611AF" w:rsidP="004B5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079" w:rsidRDefault="007B70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079" w:rsidRDefault="007B70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079" w:rsidRDefault="007B7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1AF" w:rsidRDefault="000611AF" w:rsidP="004B52E5">
      <w:pPr>
        <w:spacing w:after="0" w:line="240" w:lineRule="auto"/>
      </w:pPr>
      <w:r>
        <w:separator/>
      </w:r>
    </w:p>
  </w:footnote>
  <w:footnote w:type="continuationSeparator" w:id="0">
    <w:p w:rsidR="000611AF" w:rsidRDefault="000611AF" w:rsidP="004B52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079" w:rsidRDefault="007B70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079" w:rsidRDefault="007B70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079" w:rsidRDefault="007B7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2E5"/>
    <w:rsid w:val="000611AF"/>
    <w:rsid w:val="00094C98"/>
    <w:rsid w:val="00170A80"/>
    <w:rsid w:val="001A315B"/>
    <w:rsid w:val="001F41A4"/>
    <w:rsid w:val="00232B0D"/>
    <w:rsid w:val="0025086B"/>
    <w:rsid w:val="0028262C"/>
    <w:rsid w:val="00395DA1"/>
    <w:rsid w:val="004B52E5"/>
    <w:rsid w:val="0053715B"/>
    <w:rsid w:val="005505F4"/>
    <w:rsid w:val="00554AFD"/>
    <w:rsid w:val="005717C6"/>
    <w:rsid w:val="00726710"/>
    <w:rsid w:val="00780698"/>
    <w:rsid w:val="007B7079"/>
    <w:rsid w:val="008722D3"/>
    <w:rsid w:val="00B0774F"/>
    <w:rsid w:val="00D871A7"/>
    <w:rsid w:val="00EF6C1A"/>
    <w:rsid w:val="00F832FE"/>
    <w:rsid w:val="00FC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5D04C"/>
  <w15:chartTrackingRefBased/>
  <w15:docId w15:val="{7F465060-3BAA-4C69-8D87-243C7735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2E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4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C9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4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C9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 Pey Sze</dc:creator>
  <cp:keywords/>
  <dc:description/>
  <cp:lastModifiedBy>Teo Pey Sze</cp:lastModifiedBy>
  <cp:revision>7</cp:revision>
  <dcterms:created xsi:type="dcterms:W3CDTF">2021-08-19T23:24:00Z</dcterms:created>
  <dcterms:modified xsi:type="dcterms:W3CDTF">2021-08-19T23:26:00Z</dcterms:modified>
</cp:coreProperties>
</file>